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9" w:type="dxa"/>
        <w:jc w:val="left"/>
        <w:tblInd w:w="-30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73"/>
        <w:gridCol w:w="629"/>
        <w:gridCol w:w="629"/>
        <w:gridCol w:w="629"/>
        <w:gridCol w:w="629"/>
        <w:gridCol w:w="819"/>
        <w:gridCol w:w="707"/>
        <w:gridCol w:w="507"/>
        <w:gridCol w:w="600"/>
        <w:gridCol w:w="520"/>
        <w:gridCol w:w="1477"/>
      </w:tblGrid>
      <w:tr>
        <w:trPr>
          <w:trHeight w:val="312" w:hRule="atLeast"/>
        </w:trPr>
        <w:tc>
          <w:tcPr>
            <w:tcW w:w="8619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al T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Quality asse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nt based on the NOS for 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udies </w:t>
            </w:r>
          </w:p>
        </w:tc>
      </w:tr>
      <w:tr>
        <w:trPr>
          <w:trHeight w:val="312" w:hRule="atLeast"/>
        </w:trPr>
        <w:tc>
          <w:tcPr>
            <w:tcW w:w="14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</w:t>
            </w:r>
          </w:p>
        </w:tc>
        <w:tc>
          <w:tcPr>
            <w:tcW w:w="251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ction</w:t>
            </w:r>
          </w:p>
        </w:tc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27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come</w:t>
            </w:r>
          </w:p>
        </w:tc>
        <w:tc>
          <w:tcPr>
            <w:tcW w:w="14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325" w:hRule="atLeast"/>
        </w:trPr>
        <w:tc>
          <w:tcPr>
            <w:tcW w:w="14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1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ada et al.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1"/>
            <w:bookmarkEnd w:id="0"/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u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g et al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2"/>
            <w:bookmarkEnd w:id="1"/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rabh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2" w:name="OLE_LINK3"/>
            <w:bookmarkEnd w:id="2"/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ost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8619" w:type="dxa"/>
            <w:gridSpan w:val="11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s: NOS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ewcastle-Ottawa Quality Scal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presentativ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s of the exposed cohort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lection of the non exposed cohort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certainment of exposur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utcome was not present at start of study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mparability of  the most important factor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mparability of second important factor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sessment of outcom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llow-up long enough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dequacy of follow up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8619" w:type="dxa"/>
            <w:gridSpan w:val="11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8619" w:type="dxa"/>
            <w:gridSpan w:val="11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NeueLTStd-Lt">
    <w:altName w:val="Segoe Print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HelveticaNeueLTStd-Lt;Segoe Print" w:hAnsi="HelveticaNeueLTStd-Lt;Segoe Print" w:eastAsia="HelveticaNeueLTStd-Lt;Segoe Print" w:cs="HelveticaNeueLTStd-Lt;Segoe Print"/>
      <w:b w:val="false"/>
      <w:i w:val="false"/>
      <w:color w:val="231F20"/>
      <w:sz w:val="14"/>
      <w:szCs w:val="14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3:45:00Z</dcterms:created>
  <dc:creator>Lenovo</dc:creator>
  <dc:description/>
  <dc:language>en-US</dc:language>
  <cp:lastModifiedBy>Dr.he</cp:lastModifiedBy>
  <dcterms:modified xsi:type="dcterms:W3CDTF">2020-06-26T13:37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